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DAE" w:rsidRPr="00624272" w:rsidRDefault="00AD78B2">
      <w:pPr>
        <w:rPr>
          <w:b/>
          <w:sz w:val="24"/>
        </w:rPr>
      </w:pPr>
      <w:r>
        <w:rPr>
          <w:b/>
          <w:sz w:val="24"/>
        </w:rPr>
        <w:t xml:space="preserve">Supplementary </w:t>
      </w:r>
      <w:r w:rsidR="00F57768" w:rsidRPr="00624272">
        <w:rPr>
          <w:b/>
          <w:sz w:val="24"/>
        </w:rPr>
        <w:t>Table</w:t>
      </w:r>
      <w:r w:rsidR="00AC7408">
        <w:rPr>
          <w:b/>
          <w:sz w:val="24"/>
        </w:rPr>
        <w:t xml:space="preserve"> 2</w:t>
      </w:r>
      <w:r w:rsidR="00F57768" w:rsidRPr="00624272">
        <w:rPr>
          <w:b/>
          <w:sz w:val="24"/>
        </w:rPr>
        <w:t>:</w:t>
      </w:r>
      <w:r w:rsidR="0015641F" w:rsidRPr="0015641F">
        <w:rPr>
          <w:rFonts w:cs="Arial"/>
          <w:b/>
          <w:sz w:val="24"/>
        </w:rPr>
        <w:t xml:space="preserve"> </w:t>
      </w:r>
      <w:r w:rsidR="0015641F" w:rsidRPr="00A608BA">
        <w:rPr>
          <w:rFonts w:cs="Arial"/>
          <w:b/>
          <w:sz w:val="24"/>
        </w:rPr>
        <w:t xml:space="preserve">Inclusion of cross-over data in Cochrane Reviews. </w:t>
      </w:r>
      <w:r w:rsidR="0015641F" w:rsidRPr="00A608BA">
        <w:rPr>
          <w:sz w:val="24"/>
        </w:rPr>
        <w:t>Inclusion of cross-over trials for the primary outcomes (PO) of reviews of the Cochrane Cystic Fibrosis and Genetic Disorders</w:t>
      </w:r>
      <w:r w:rsidR="0015641F">
        <w:rPr>
          <w:sz w:val="24"/>
        </w:rPr>
        <w:t xml:space="preserve"> Group</w:t>
      </w:r>
    </w:p>
    <w:tbl>
      <w:tblPr>
        <w:tblW w:w="96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79"/>
        <w:gridCol w:w="1233"/>
      </w:tblGrid>
      <w:tr w:rsidR="008C6F49" w:rsidRPr="00EE2FCC" w:rsidTr="00320D0F">
        <w:trPr>
          <w:trHeight w:val="480"/>
        </w:trPr>
        <w:tc>
          <w:tcPr>
            <w:tcW w:w="8379" w:type="dxa"/>
            <w:shd w:val="clear" w:color="auto" w:fill="BFBFBF" w:themeFill="background1" w:themeFillShade="BF"/>
            <w:noWrap/>
            <w:vAlign w:val="center"/>
            <w:hideMark/>
          </w:tcPr>
          <w:p w:rsidR="008C6F49" w:rsidRPr="00EE2FCC" w:rsidRDefault="008C6F49" w:rsidP="00F3091C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Cross-over trial included in one review</w:t>
            </w:r>
            <w:r w:rsidR="00F3091C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 xml:space="preserve"> for the review primary outcome (PO)</w:t>
            </w:r>
            <w:r w:rsidR="00F3091C"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233" w:type="dxa"/>
            <w:shd w:val="clear" w:color="auto" w:fill="BFBFBF" w:themeFill="background1" w:themeFillShade="BF"/>
            <w:noWrap/>
            <w:vAlign w:val="center"/>
            <w:hideMark/>
          </w:tcPr>
          <w:p w:rsidR="008C6F49" w:rsidRPr="00EE2FCC" w:rsidRDefault="008C6F49" w:rsidP="008C6F49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190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 xml:space="preserve"> </w:t>
            </w:r>
            <w:r w:rsidR="00320D0F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(87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624272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Trial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t included in the results section of the review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1</w:t>
            </w:r>
            <w:r w:rsidR="00320D0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F3091C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ial could not have been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included in meta-analysis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for the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view </w:t>
            </w:r>
            <w:proofErr w:type="spellStart"/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>correctly</w:t>
            </w:r>
            <w:r w:rsidR="00F3091C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86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 results reported (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trial is presented as an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bstract only)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21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o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outcomes of interest 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PO of the review)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47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rial a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uthors </w:t>
            </w:r>
            <w:proofErr w:type="spellStart"/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tacted</w:t>
            </w:r>
            <w:r w:rsidR="00F3091C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3</w:t>
            </w:r>
            <w:r w:rsidR="00320D0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2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F3091C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ults presented in the trial could 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>have been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cluded in me</w:t>
            </w:r>
            <w:bookmarkStart w:id="0" w:name="_GoBack"/>
            <w:bookmarkEnd w:id="0"/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ta-analysis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1</w:t>
            </w:r>
            <w:r w:rsidR="00320D0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o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outcomes of interest 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(PO of the review) 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8C6F49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100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624272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rial included narratively in the review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8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41%)</w:t>
            </w:r>
          </w:p>
        </w:tc>
      </w:tr>
      <w:tr w:rsidR="00320D0F" w:rsidRPr="00EE2FCC" w:rsidTr="00E57511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624272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ial could not have been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included in meta-analysis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for the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view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78%)</w:t>
            </w:r>
          </w:p>
        </w:tc>
      </w:tr>
      <w:tr w:rsidR="00320D0F" w:rsidRPr="00EE2FCC" w:rsidTr="00A03606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F3091C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ults presented in the trial could 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>have been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cluded in meta-analysis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ndividual participant data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6</w:t>
            </w:r>
            <w:r w:rsidR="00320D0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5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320D0F" w:rsidRPr="00EE2FCC" w:rsidTr="009D6D40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djusted results 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23%)</w:t>
            </w:r>
          </w:p>
        </w:tc>
      </w:tr>
      <w:tr w:rsidR="00320D0F" w:rsidRPr="00EE2FCC" w:rsidTr="00A76D63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Data 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esented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for first period / by treatment perio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2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624272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Trial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luded</w:t>
            </w: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in the review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nd meta-analysis</w:t>
            </w: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s a parallel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rial</w:t>
            </w: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incorrectly)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31%)</w:t>
            </w:r>
          </w:p>
        </w:tc>
      </w:tr>
      <w:tr w:rsidR="00320D0F" w:rsidRPr="00EE2FCC" w:rsidTr="00A05D10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624272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ial could not have been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included in meta-analysis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for the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view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81%)</w:t>
            </w:r>
          </w:p>
        </w:tc>
      </w:tr>
      <w:tr w:rsidR="00320D0F" w:rsidRPr="00EE2FCC" w:rsidTr="000B091A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F3091C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ults presented in the trial could 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>have been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cluded in meta-analysis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ndividual participant data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4</w:t>
            </w:r>
            <w:r w:rsid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5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djusted results 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5</w:t>
            </w:r>
            <w:r w:rsid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5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8C6F49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624272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Trial included in the review and meta-analysis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orrectly 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C6F49" w:rsidRPr="00EE2FCC" w:rsidRDefault="008C6F49" w:rsidP="00320D0F">
            <w:pPr>
              <w:spacing w:after="2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16%)</w:t>
            </w:r>
          </w:p>
        </w:tc>
      </w:tr>
      <w:tr w:rsidR="00320D0F" w:rsidRPr="00EE2FCC" w:rsidTr="00A10AD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624272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ial could not have been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included in meta-analysis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for the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view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>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27BEA">
              <w:rPr>
                <w:rFonts w:ascii="Calibri" w:eastAsia="Times New Roman" w:hAnsi="Calibri" w:cs="Times New Roman"/>
                <w:color w:val="000000"/>
                <w:lang w:eastAsia="en-GB"/>
              </w:rPr>
              <w:t>(23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320D0F" w:rsidRPr="00EE2FCC" w:rsidTr="00EA2DB6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Included in adjusted analyses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using correlation from another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ud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D27BEA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 (14%)</w:t>
            </w:r>
          </w:p>
        </w:tc>
      </w:tr>
      <w:tr w:rsidR="00320D0F" w:rsidRPr="00EE2FCC" w:rsidTr="0084308C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irst period / adjusted data supplied by trialist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D27BEA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2 (2</w:t>
            </w:r>
            <w:r w:rsidR="00D27BEA" w:rsidRP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</w:t>
            </w:r>
            <w:r w:rsidRP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320D0F" w:rsidRPr="00EE2FCC" w:rsidTr="00801B5A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Unclear where additional data has come from for adjusted analyse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D27BEA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4 (57%)</w:t>
            </w:r>
          </w:p>
        </w:tc>
      </w:tr>
      <w:tr w:rsidR="00320D0F" w:rsidRPr="00EE2FCC" w:rsidTr="00662379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F3091C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me results presented in the trial could 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>have been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cluded in meta-analysis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16%)</w:t>
            </w:r>
          </w:p>
        </w:tc>
      </w:tr>
      <w:tr w:rsidR="00320D0F" w:rsidRPr="00EE2FCC" w:rsidTr="00090060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irst period data 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40%)</w:t>
            </w:r>
          </w:p>
        </w:tc>
      </w:tr>
      <w:tr w:rsidR="00320D0F" w:rsidRPr="00EE2FCC" w:rsidTr="00305189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djusted results available in the publication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i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60%)</w:t>
            </w:r>
          </w:p>
        </w:tc>
      </w:tr>
      <w:tr w:rsidR="00320D0F" w:rsidRPr="00EE2FCC" w:rsidTr="00D53EB2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F3091C">
            <w:pPr>
              <w:spacing w:after="2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ults presented in the trial could 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>have been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cluded in meta-analysis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lang w:eastAsia="en-GB"/>
              </w:rPr>
              <w:t>19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61%)</w:t>
            </w:r>
          </w:p>
        </w:tc>
      </w:tr>
      <w:tr w:rsidR="00320D0F" w:rsidRPr="00EE2FCC" w:rsidTr="000415BB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irst period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data included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: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5</w:t>
            </w:r>
            <w:r w:rsid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8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320D0F" w:rsidRPr="00EE2FCC" w:rsidTr="00C856BC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</w:t>
            </w:r>
            <w:r w:rsidRPr="005353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ndividual participant data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(27%)</w:t>
            </w:r>
          </w:p>
        </w:tc>
      </w:tr>
      <w:tr w:rsidR="00320D0F" w:rsidRPr="00EE2FCC" w:rsidTr="00430DCE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Data available for first period / by treatment perio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(7</w:t>
            </w:r>
            <w:r w:rsidR="00D27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3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320D0F" w:rsidRPr="00EE2FCC" w:rsidTr="00A624C5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djusted analyses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performed: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i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42%)</w:t>
            </w:r>
          </w:p>
        </w:tc>
      </w:tr>
      <w:tr w:rsidR="00320D0F" w:rsidRPr="00EE2FCC" w:rsidTr="00963150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</w:t>
            </w:r>
            <w:r w:rsidRPr="0062427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ndividual participant data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(37%)</w:t>
            </w:r>
          </w:p>
        </w:tc>
      </w:tr>
      <w:tr w:rsidR="00320D0F" w:rsidRPr="00EE2FCC" w:rsidTr="007419C8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djusted results 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(50%)</w:t>
            </w:r>
          </w:p>
        </w:tc>
      </w:tr>
      <w:tr w:rsidR="00320D0F" w:rsidRPr="00EE2FCC" w:rsidTr="00822F40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2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irst period data presented and additional adjusted data provid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2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(1</w:t>
            </w:r>
            <w:r w:rsidR="00D27B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3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320D0F" w:rsidRPr="00EE2FCC" w:rsidTr="00320D0F">
        <w:trPr>
          <w:trHeight w:val="438"/>
        </w:trPr>
        <w:tc>
          <w:tcPr>
            <w:tcW w:w="8379" w:type="dxa"/>
            <w:shd w:val="clear" w:color="auto" w:fill="BFBFBF" w:themeFill="background1" w:themeFillShade="BF"/>
            <w:noWrap/>
            <w:vAlign w:val="center"/>
            <w:hideMark/>
          </w:tcPr>
          <w:p w:rsidR="00320D0F" w:rsidRPr="00EE2FCC" w:rsidRDefault="00320D0F" w:rsidP="00A0497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62427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Cross-over trial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included in </w:t>
            </w:r>
            <w:r w:rsidRPr="0062427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two or more </w:t>
            </w:r>
            <w:proofErr w:type="spellStart"/>
            <w:r w:rsidRPr="0062427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reviews</w:t>
            </w:r>
            <w:r w:rsidR="00D27BEA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33" w:type="dxa"/>
            <w:shd w:val="clear" w:color="auto" w:fill="BFBFBF" w:themeFill="background1" w:themeFillShade="BF"/>
            <w:noWrap/>
            <w:vAlign w:val="center"/>
            <w:hideMark/>
          </w:tcPr>
          <w:p w:rsidR="00320D0F" w:rsidRPr="00EE2FCC" w:rsidRDefault="00320D0F" w:rsidP="00320D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8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(13%)</w:t>
            </w:r>
          </w:p>
        </w:tc>
      </w:tr>
      <w:tr w:rsidR="00320D0F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F309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Trial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not included in the results section of the </w:t>
            </w:r>
            <w:proofErr w:type="spellStart"/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iew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="00D27BEA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d</w:t>
            </w:r>
            <w:r w:rsidR="00F3091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,e</w:t>
            </w:r>
            <w:proofErr w:type="spellEnd"/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r w:rsidR="00D27B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)</w:t>
            </w:r>
          </w:p>
        </w:tc>
      </w:tr>
      <w:tr w:rsidR="00320D0F" w:rsidRPr="00EE2FCC" w:rsidTr="00B912B1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EE2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ial could not have been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included in meta-analysis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for the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view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100%)</w:t>
            </w:r>
          </w:p>
        </w:tc>
      </w:tr>
      <w:tr w:rsidR="00320D0F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EE2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rial included narratively in the review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="00D27B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28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)</w:t>
            </w:r>
          </w:p>
        </w:tc>
      </w:tr>
      <w:tr w:rsidR="00320D0F" w:rsidRPr="00EE2FCC" w:rsidTr="002F4664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EE2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7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ial could not have been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included in meta-analysis</w:t>
            </w:r>
            <w:r w:rsidRPr="007317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for the</w:t>
            </w:r>
            <w:r w:rsidRPr="007317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view PO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320D0F" w:rsidRPr="00EE2FCC" w:rsidTr="002B001A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ould have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een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cluded in meta-</w:t>
            </w:r>
            <w:proofErr w:type="spellStart"/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analysis</w:t>
            </w:r>
            <w:r w:rsidR="00D27B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32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25%)</w:t>
            </w:r>
          </w:p>
        </w:tc>
      </w:tr>
      <w:tr w:rsidR="00320D0F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5353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rial included in the review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nd meta-analy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</w:t>
            </w:r>
            <w:r w:rsidRPr="00E968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s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rrectl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="00D27B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4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)</w:t>
            </w:r>
          </w:p>
        </w:tc>
      </w:tr>
      <w:tr w:rsidR="00D27BEA" w:rsidRPr="00EE2FCC" w:rsidTr="002E096A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</w:tcPr>
          <w:p w:rsidR="00D27BEA" w:rsidRPr="00EE2FCC" w:rsidRDefault="00D27BEA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djusted results presented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:rsidR="00D27BEA" w:rsidRPr="00EE2FCC" w:rsidRDefault="00D27BEA" w:rsidP="00320D0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100%)</w:t>
            </w:r>
          </w:p>
        </w:tc>
      </w:tr>
      <w:tr w:rsidR="00320D0F" w:rsidRPr="00EE2FCC" w:rsidTr="00320D0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481B6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1B6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fferent approaches</w:t>
            </w:r>
            <w:r w:rsidRPr="00481B6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aken in different reviews</w:t>
            </w:r>
            <w:r w:rsidRPr="00481B6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to trial inclusion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r w:rsidR="00D27B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4</w:t>
            </w:r>
            <w:r w:rsidRPr="00EE2FC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)</w:t>
            </w:r>
          </w:p>
        </w:tc>
      </w:tr>
      <w:tr w:rsidR="00320D0F" w:rsidRPr="00EE2FCC" w:rsidTr="00C72F09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7317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ial could not have been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included in meta-analysis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for the</w:t>
            </w:r>
            <w:r w:rsidRPr="00E968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view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7</w:t>
            </w:r>
            <w:r w:rsidR="00D27BE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320D0F" w:rsidRPr="00EE2FCC" w:rsidTr="002562AF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alysed as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a parallel trial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/ not included and authors </w:t>
            </w:r>
            <w:proofErr w:type="spellStart"/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tacted</w:t>
            </w:r>
            <w:r w:rsidR="00F3091C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7%)</w:t>
            </w:r>
          </w:p>
        </w:tc>
      </w:tr>
      <w:tr w:rsidR="00320D0F" w:rsidRPr="00EE2FCC" w:rsidTr="00C26C88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First period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data included or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djusted analyses performed with extra data provided by trialist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14%)</w:t>
            </w:r>
          </w:p>
        </w:tc>
      </w:tr>
      <w:tr w:rsidR="00320D0F" w:rsidRPr="00EE2FCC" w:rsidTr="00875BA9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Included narratively / not included and authors </w:t>
            </w:r>
            <w:proofErr w:type="spellStart"/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tacted</w:t>
            </w:r>
            <w:r w:rsidR="00F3091C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2</w:t>
            </w:r>
            <w:r w:rsid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320D0F" w:rsidRPr="00EE2FCC" w:rsidTr="00EB20B2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Included narratively / analysed as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a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arallel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trial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3</w:t>
            </w:r>
            <w:r w:rsidR="00D27BE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6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%)</w:t>
            </w:r>
          </w:p>
        </w:tc>
      </w:tr>
      <w:tr w:rsidR="00320D0F" w:rsidRPr="00EE2FCC" w:rsidTr="001553ED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ncluded narratively / adjusted analyses performed with extra data provided by trialist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7%)</w:t>
            </w:r>
          </w:p>
        </w:tc>
      </w:tr>
      <w:tr w:rsidR="00320D0F" w:rsidRPr="00EE2FCC" w:rsidTr="0066165D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nalysed as parallel / adjusted analyses performed with extra data provided by trialist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7%)</w:t>
            </w:r>
          </w:p>
        </w:tc>
      </w:tr>
      <w:tr w:rsidR="00320D0F" w:rsidRPr="00EE2FCC" w:rsidTr="006821C2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7317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me results presented in the trial could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be included in meta-analysi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32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27BEA">
              <w:rPr>
                <w:rFonts w:ascii="Calibri" w:eastAsia="Times New Roman" w:hAnsi="Calibri" w:cs="Times New Roman"/>
                <w:color w:val="000000"/>
                <w:lang w:eastAsia="en-GB"/>
              </w:rPr>
              <w:t>(4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320D0F" w:rsidRPr="00EE2FCC" w:rsidTr="008927C8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Included narratively / adjusted analyses from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ndividual participant dat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320D0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100%)</w:t>
            </w:r>
          </w:p>
        </w:tc>
      </w:tr>
      <w:tr w:rsidR="00320D0F" w:rsidRPr="00EE2FCC" w:rsidTr="00727E03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F309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53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ults presented in the trial could </w:t>
            </w:r>
            <w:r w:rsidR="00F3091C">
              <w:rPr>
                <w:rFonts w:ascii="Calibri" w:eastAsia="Times New Roman" w:hAnsi="Calibri" w:cs="Times New Roman"/>
                <w:color w:val="000000"/>
                <w:lang w:eastAsia="en-GB"/>
              </w:rPr>
              <w:t>have been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cluded in meta-analysi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(1</w:t>
            </w:r>
            <w:r w:rsidR="00D27BE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Pr="00EE2FCC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320D0F" w:rsidRPr="00EE2FCC" w:rsidTr="00B36E2C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Included narratively / included in adjusted analyses 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33%)</w:t>
            </w:r>
          </w:p>
        </w:tc>
      </w:tr>
      <w:tr w:rsidR="00320D0F" w:rsidRPr="00EE2FCC" w:rsidTr="00EC3916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irst period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data included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/ not included and authors </w:t>
            </w:r>
            <w:proofErr w:type="spellStart"/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tacted</w:t>
            </w:r>
            <w:r w:rsidR="00F3091C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33%)</w:t>
            </w:r>
          </w:p>
        </w:tc>
      </w:tr>
      <w:tr w:rsidR="00320D0F" w:rsidRPr="00EE2FCC" w:rsidTr="00413C15">
        <w:trPr>
          <w:trHeight w:val="300"/>
        </w:trPr>
        <w:tc>
          <w:tcPr>
            <w:tcW w:w="8379" w:type="dxa"/>
            <w:shd w:val="clear" w:color="auto" w:fill="auto"/>
            <w:noWrap/>
            <w:vAlign w:val="bottom"/>
            <w:hideMark/>
          </w:tcPr>
          <w:p w:rsidR="00320D0F" w:rsidRPr="00EE2FCC" w:rsidRDefault="00320D0F" w:rsidP="00D27B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First period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data included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or adjusted analyses performed with extra data provided by trialist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20D0F" w:rsidRPr="00EE2FCC" w:rsidRDefault="00320D0F" w:rsidP="00D27BE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 w:rsidRPr="00EE2FCC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(33%)</w:t>
            </w:r>
          </w:p>
        </w:tc>
      </w:tr>
    </w:tbl>
    <w:p w:rsidR="00EE2FCC" w:rsidRPr="00AC7408" w:rsidRDefault="00AC7408">
      <w:pPr>
        <w:rPr>
          <w:sz w:val="20"/>
        </w:rPr>
      </w:pPr>
      <w:r w:rsidRPr="00AC7408">
        <w:t>Legend: Inclusion of cross-over trials for the primary outcomes (PO) of reviews of the Cochrane Cystic Fibrosis and Genetic Disorders Group.</w:t>
      </w:r>
    </w:p>
    <w:p w:rsidR="00F57768" w:rsidRPr="00AC7408" w:rsidRDefault="00EE2FCC">
      <w:pPr>
        <w:rPr>
          <w:b/>
        </w:rPr>
      </w:pPr>
      <w:r w:rsidRPr="00AC7408">
        <w:rPr>
          <w:b/>
        </w:rPr>
        <w:t>Footnotes</w:t>
      </w:r>
    </w:p>
    <w:p w:rsidR="00A702B4" w:rsidRDefault="00EE2FCC" w:rsidP="00D27BEA">
      <w:pPr>
        <w:pStyle w:val="ListParagraph"/>
        <w:numPr>
          <w:ilvl w:val="0"/>
          <w:numId w:val="1"/>
        </w:numPr>
      </w:pPr>
      <w:r>
        <w:t>Total of 218 cross</w:t>
      </w:r>
      <w:r w:rsidR="00D27BEA">
        <w:t>-</w:t>
      </w:r>
      <w:r>
        <w:t>over trials</w:t>
      </w:r>
    </w:p>
    <w:p w:rsidR="00F3091C" w:rsidRDefault="00F3091C" w:rsidP="00D27BEA">
      <w:pPr>
        <w:pStyle w:val="ListParagraph"/>
        <w:numPr>
          <w:ilvl w:val="0"/>
          <w:numId w:val="1"/>
        </w:numPr>
      </w:pPr>
      <w:r>
        <w:t>We define ‘correctly’ as an analysis method which accounts for the cross-over design of the trial (use of adjusted analyses or inclusion of first period data only). We define ‘incorrectly’ as not accounting for the cross-over design (</w:t>
      </w:r>
      <w:r w:rsidR="00A77BA0">
        <w:t>e.g. analysing as a parallel trial).</w:t>
      </w:r>
    </w:p>
    <w:p w:rsidR="00EE2FCC" w:rsidRDefault="00EE2FCC" w:rsidP="00EE2FCC">
      <w:pPr>
        <w:pStyle w:val="ListParagraph"/>
        <w:numPr>
          <w:ilvl w:val="0"/>
          <w:numId w:val="1"/>
        </w:numPr>
      </w:pPr>
      <w:r>
        <w:t>In one review, cross-over trials were included in meta-analysis only if a clear and “sufficient” washout period was described, therefore for the majority of cross-over trials included in the review, trial authors were contacted for further details about washout periods.</w:t>
      </w:r>
    </w:p>
    <w:p w:rsidR="005353AF" w:rsidRDefault="0073179E" w:rsidP="00EE2FCC">
      <w:pPr>
        <w:pStyle w:val="ListParagraph"/>
        <w:numPr>
          <w:ilvl w:val="0"/>
          <w:numId w:val="1"/>
        </w:numPr>
      </w:pPr>
      <w:r>
        <w:t>N</w:t>
      </w:r>
      <w:r w:rsidR="005353AF">
        <w:t xml:space="preserve">o </w:t>
      </w:r>
      <w:r w:rsidR="00624272">
        <w:t>primary outcomes of</w:t>
      </w:r>
      <w:r>
        <w:t xml:space="preserve"> one of </w:t>
      </w:r>
      <w:r w:rsidR="00624272">
        <w:t>the review</w:t>
      </w:r>
      <w:r>
        <w:t>s</w:t>
      </w:r>
      <w:r w:rsidR="00624272">
        <w:t xml:space="preserve"> were reported</w:t>
      </w:r>
      <w:r>
        <w:t xml:space="preserve"> in the trial</w:t>
      </w:r>
      <w:r w:rsidR="005353AF">
        <w:t>.</w:t>
      </w:r>
    </w:p>
    <w:p w:rsidR="00624272" w:rsidRDefault="005353AF" w:rsidP="00EE2FCC">
      <w:pPr>
        <w:pStyle w:val="ListParagraph"/>
        <w:numPr>
          <w:ilvl w:val="0"/>
          <w:numId w:val="1"/>
        </w:numPr>
      </w:pPr>
      <w:r>
        <w:t>One of the reviews includes first period data only and no first period data was available for the trial.</w:t>
      </w:r>
      <w:r w:rsidR="00624272">
        <w:t xml:space="preserve"> </w:t>
      </w:r>
    </w:p>
    <w:sectPr w:rsidR="00624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BF1F90"/>
    <w:multiLevelType w:val="hybridMultilevel"/>
    <w:tmpl w:val="602006BC"/>
    <w:lvl w:ilvl="0" w:tplc="DDC097E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768"/>
    <w:rsid w:val="000336E8"/>
    <w:rsid w:val="0015641F"/>
    <w:rsid w:val="00320D0F"/>
    <w:rsid w:val="00481B6E"/>
    <w:rsid w:val="005353AF"/>
    <w:rsid w:val="00624272"/>
    <w:rsid w:val="0073179E"/>
    <w:rsid w:val="007B51EB"/>
    <w:rsid w:val="00840780"/>
    <w:rsid w:val="008C6F49"/>
    <w:rsid w:val="008E4DAE"/>
    <w:rsid w:val="00A0497C"/>
    <w:rsid w:val="00A702B4"/>
    <w:rsid w:val="00A77BA0"/>
    <w:rsid w:val="00AC7408"/>
    <w:rsid w:val="00AD78B2"/>
    <w:rsid w:val="00C52400"/>
    <w:rsid w:val="00D0343A"/>
    <w:rsid w:val="00D27BEA"/>
    <w:rsid w:val="00E8023B"/>
    <w:rsid w:val="00E96822"/>
    <w:rsid w:val="00EE2FCC"/>
    <w:rsid w:val="00F3091C"/>
    <w:rsid w:val="00F5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F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0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9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F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0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9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1BB4A3-A9AA-489F-8CE3-DF753DCC4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an, Sarah</dc:creator>
  <cp:lastModifiedBy>Nolan, Sarah</cp:lastModifiedBy>
  <cp:revision>3</cp:revision>
  <dcterms:created xsi:type="dcterms:W3CDTF">2016-06-09T08:40:00Z</dcterms:created>
  <dcterms:modified xsi:type="dcterms:W3CDTF">2016-06-09T08:40:00Z</dcterms:modified>
</cp:coreProperties>
</file>